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6BDDD" w14:textId="77777777" w:rsidR="00D572A4" w:rsidRPr="001A2F4B" w:rsidRDefault="00D572A4" w:rsidP="003E3A34">
      <w:pPr>
        <w:pStyle w:val="Heading1"/>
        <w:spacing w:line="276" w:lineRule="auto"/>
        <w:ind w:right="-22"/>
        <w:rPr>
          <w:rFonts w:ascii="Calibri" w:hAnsi="Calibri" w:cs="Calibri"/>
          <w:sz w:val="22"/>
          <w:szCs w:val="22"/>
          <w:shd w:val="clear" w:color="auto" w:fill="FFFFFF"/>
        </w:rPr>
      </w:pPr>
      <w:r w:rsidRPr="001A2F4B">
        <w:rPr>
          <w:rFonts w:ascii="Calibri" w:hAnsi="Calibri" w:cs="Calibri"/>
          <w:i/>
          <w:iCs/>
          <w:color w:val="auto"/>
          <w:sz w:val="22"/>
          <w:szCs w:val="22"/>
        </w:rPr>
        <w:t>‘The broker also told me that I will not have problems after selling because we have two and we can survive on one kidney’</w:t>
      </w:r>
      <w:r w:rsidRPr="001A2F4B">
        <w:rPr>
          <w:rFonts w:ascii="Calibri" w:hAnsi="Calibri" w:cs="Calibri"/>
          <w:color w:val="auto"/>
          <w:sz w:val="22"/>
          <w:szCs w:val="22"/>
          <w:lang w:val="en-US"/>
        </w:rPr>
        <w:t>: findings from an ethnographic study of a village with one kidney in Central Nepal</w:t>
      </w:r>
    </w:p>
    <w:p w14:paraId="078E95F7" w14:textId="77777777" w:rsidR="00D572A4" w:rsidRPr="001A2F4B" w:rsidRDefault="00D572A4" w:rsidP="003E3A34">
      <w:p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1A2F4B">
        <w:rPr>
          <w:rFonts w:ascii="Calibri" w:hAnsi="Calibri" w:cs="Calibri"/>
          <w:sz w:val="22"/>
          <w:szCs w:val="22"/>
        </w:rPr>
        <w:t>Bijaya</w:t>
      </w:r>
      <w:proofErr w:type="spellEnd"/>
      <w:r w:rsidRPr="001A2F4B">
        <w:rPr>
          <w:rFonts w:ascii="Calibri" w:hAnsi="Calibri" w:cs="Calibri"/>
          <w:sz w:val="22"/>
          <w:szCs w:val="22"/>
        </w:rPr>
        <w:t xml:space="preserve"> Shrestha</w:t>
      </w:r>
      <w:r w:rsidRPr="001A2F4B">
        <w:rPr>
          <w:rFonts w:ascii="Calibri" w:hAnsi="Calibri" w:cs="Calibri"/>
          <w:sz w:val="22"/>
          <w:szCs w:val="22"/>
          <w:vertAlign w:val="superscript"/>
        </w:rPr>
        <w:t>1*</w:t>
      </w:r>
      <w:r w:rsidRPr="001A2F4B">
        <w:rPr>
          <w:rFonts w:ascii="Calibri" w:hAnsi="Calibri" w:cs="Calibri"/>
          <w:sz w:val="22"/>
          <w:szCs w:val="22"/>
        </w:rPr>
        <w:t>, Bipin Adhikari</w:t>
      </w:r>
      <w:r w:rsidRPr="001A2F4B">
        <w:rPr>
          <w:rFonts w:ascii="Calibri" w:hAnsi="Calibri" w:cs="Calibri"/>
          <w:sz w:val="22"/>
          <w:szCs w:val="22"/>
          <w:vertAlign w:val="superscript"/>
        </w:rPr>
        <w:t>2,3</w:t>
      </w:r>
      <w:r w:rsidRPr="001A2F4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1A2F4B">
        <w:rPr>
          <w:rFonts w:ascii="Calibri" w:hAnsi="Calibri" w:cs="Calibri"/>
          <w:sz w:val="22"/>
          <w:szCs w:val="22"/>
        </w:rPr>
        <w:t>Manash</w:t>
      </w:r>
      <w:proofErr w:type="spellEnd"/>
      <w:r w:rsidRPr="001A2F4B">
        <w:rPr>
          <w:rFonts w:ascii="Calibri" w:hAnsi="Calibri" w:cs="Calibri"/>
          <w:sz w:val="22"/>
          <w:szCs w:val="22"/>
        </w:rPr>
        <w:t xml:space="preserve"> Shrestha</w:t>
      </w:r>
      <w:r w:rsidRPr="001A2F4B">
        <w:rPr>
          <w:rFonts w:ascii="Calibri" w:hAnsi="Calibri" w:cs="Calibri"/>
          <w:sz w:val="22"/>
          <w:szCs w:val="22"/>
          <w:vertAlign w:val="superscript"/>
        </w:rPr>
        <w:t>1</w:t>
      </w:r>
      <w:r w:rsidRPr="001A2F4B">
        <w:rPr>
          <w:rFonts w:ascii="Calibri" w:hAnsi="Calibri" w:cs="Calibri"/>
          <w:sz w:val="22"/>
          <w:szCs w:val="22"/>
        </w:rPr>
        <w:t>, Ankit Poudel</w:t>
      </w:r>
      <w:r w:rsidRPr="001A2F4B">
        <w:rPr>
          <w:rFonts w:ascii="Calibri" w:hAnsi="Calibri" w:cs="Calibri"/>
          <w:sz w:val="22"/>
          <w:szCs w:val="22"/>
          <w:vertAlign w:val="superscript"/>
        </w:rPr>
        <w:t>5</w:t>
      </w:r>
      <w:r w:rsidRPr="001A2F4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1A2F4B">
        <w:rPr>
          <w:rFonts w:ascii="Calibri" w:hAnsi="Calibri" w:cs="Calibri"/>
          <w:sz w:val="22"/>
          <w:szCs w:val="22"/>
        </w:rPr>
        <w:t>Binita</w:t>
      </w:r>
      <w:proofErr w:type="spellEnd"/>
      <w:r w:rsidRPr="001A2F4B">
        <w:rPr>
          <w:rFonts w:ascii="Calibri" w:hAnsi="Calibri" w:cs="Calibri"/>
          <w:sz w:val="22"/>
          <w:szCs w:val="22"/>
        </w:rPr>
        <w:t xml:space="preserve"> Shrestha</w:t>
      </w:r>
      <w:r w:rsidRPr="001A2F4B">
        <w:rPr>
          <w:rFonts w:ascii="Calibri" w:hAnsi="Calibri" w:cs="Calibri"/>
          <w:sz w:val="22"/>
          <w:szCs w:val="22"/>
          <w:vertAlign w:val="superscript"/>
        </w:rPr>
        <w:t>6</w:t>
      </w:r>
      <w:r w:rsidRPr="001A2F4B">
        <w:rPr>
          <w:rFonts w:ascii="Calibri" w:hAnsi="Calibri" w:cs="Calibri"/>
          <w:sz w:val="22"/>
          <w:szCs w:val="22"/>
        </w:rPr>
        <w:t xml:space="preserve"> Dev Ram Sunuwar</w:t>
      </w:r>
      <w:r w:rsidRPr="001A2F4B">
        <w:rPr>
          <w:rFonts w:ascii="Calibri" w:hAnsi="Calibri" w:cs="Calibri"/>
          <w:sz w:val="22"/>
          <w:szCs w:val="22"/>
          <w:vertAlign w:val="superscript"/>
        </w:rPr>
        <w:t>7</w:t>
      </w:r>
      <w:r w:rsidRPr="001A2F4B">
        <w:rPr>
          <w:rFonts w:ascii="Calibri" w:hAnsi="Calibri" w:cs="Calibri"/>
          <w:sz w:val="22"/>
          <w:szCs w:val="22"/>
        </w:rPr>
        <w:t>, Shiva Raj Mishra</w:t>
      </w:r>
      <w:r w:rsidRPr="001A2F4B">
        <w:rPr>
          <w:rFonts w:ascii="Calibri" w:hAnsi="Calibri" w:cs="Calibri"/>
          <w:sz w:val="22"/>
          <w:szCs w:val="22"/>
          <w:vertAlign w:val="superscript"/>
        </w:rPr>
        <w:t>8,9</w:t>
      </w:r>
      <w:r w:rsidRPr="001A2F4B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1A2F4B">
        <w:rPr>
          <w:rFonts w:ascii="Calibri" w:hAnsi="Calibri" w:cs="Calibri"/>
          <w:sz w:val="22"/>
          <w:szCs w:val="22"/>
        </w:rPr>
        <w:t>Luechai</w:t>
      </w:r>
      <w:proofErr w:type="spellEnd"/>
      <w:r w:rsidRPr="001A2F4B">
        <w:rPr>
          <w:rFonts w:ascii="Calibri" w:hAnsi="Calibri" w:cs="Calibri"/>
          <w:sz w:val="22"/>
          <w:szCs w:val="22"/>
        </w:rPr>
        <w:t xml:space="preserve"> Sringernyuang</w:t>
      </w:r>
      <w:r w:rsidRPr="001A2F4B">
        <w:rPr>
          <w:rFonts w:ascii="Calibri" w:hAnsi="Calibri" w:cs="Calibri"/>
          <w:sz w:val="22"/>
          <w:szCs w:val="22"/>
          <w:vertAlign w:val="superscript"/>
        </w:rPr>
        <w:t>1,4*</w:t>
      </w:r>
      <w:r w:rsidRPr="001A2F4B">
        <w:rPr>
          <w:rFonts w:ascii="Calibri" w:hAnsi="Calibri" w:cs="Calibri"/>
          <w:sz w:val="22"/>
          <w:szCs w:val="22"/>
        </w:rPr>
        <w:t xml:space="preserve"> </w:t>
      </w:r>
    </w:p>
    <w:p w14:paraId="041BCD92" w14:textId="77777777" w:rsidR="00D572A4" w:rsidRPr="001A2F4B" w:rsidRDefault="00D572A4" w:rsidP="003E3A34">
      <w:pPr>
        <w:spacing w:line="480" w:lineRule="auto"/>
        <w:rPr>
          <w:rFonts w:ascii="Calibri" w:hAnsi="Calibri" w:cs="Calibri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1</w:t>
      </w:r>
      <w:r w:rsidRPr="001A2F4B">
        <w:rPr>
          <w:rFonts w:ascii="Calibri" w:hAnsi="Calibri" w:cs="Calibri"/>
          <w:sz w:val="22"/>
          <w:szCs w:val="22"/>
        </w:rPr>
        <w:t xml:space="preserve">Department of Society and Health, Faculty of Social Sciences and Humanities, Mahidol University, Nakhon </w:t>
      </w:r>
      <w:proofErr w:type="spellStart"/>
      <w:r w:rsidRPr="001A2F4B">
        <w:rPr>
          <w:rFonts w:ascii="Calibri" w:hAnsi="Calibri" w:cs="Calibri"/>
          <w:sz w:val="22"/>
          <w:szCs w:val="22"/>
        </w:rPr>
        <w:t>Pathom</w:t>
      </w:r>
      <w:proofErr w:type="spellEnd"/>
      <w:r w:rsidRPr="001A2F4B">
        <w:rPr>
          <w:rFonts w:ascii="Calibri" w:hAnsi="Calibri" w:cs="Calibri"/>
          <w:sz w:val="22"/>
          <w:szCs w:val="22"/>
        </w:rPr>
        <w:t xml:space="preserve">, Thailand </w:t>
      </w:r>
    </w:p>
    <w:p w14:paraId="39AA0D4A" w14:textId="77777777" w:rsidR="00D572A4" w:rsidRPr="001A2F4B" w:rsidRDefault="00D572A4" w:rsidP="003E3A34">
      <w:pPr>
        <w:spacing w:line="480" w:lineRule="auto"/>
        <w:rPr>
          <w:rFonts w:ascii="Calibri" w:hAnsi="Calibri" w:cs="Calibri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2</w:t>
      </w:r>
      <w:r w:rsidRPr="001A2F4B">
        <w:rPr>
          <w:rFonts w:ascii="Calibri" w:hAnsi="Calibri" w:cs="Calibri"/>
          <w:sz w:val="22"/>
          <w:szCs w:val="22"/>
        </w:rPr>
        <w:t xml:space="preserve">Mahidol-Oxford Tropical Medicine Research Unit, Faculty of Tropical Medicine, Mahidol University, Bangkok, Thailand </w:t>
      </w:r>
    </w:p>
    <w:p w14:paraId="4BCCB303" w14:textId="77777777" w:rsidR="00D572A4" w:rsidRPr="001A2F4B" w:rsidRDefault="00D572A4" w:rsidP="003E3A34">
      <w:pPr>
        <w:rPr>
          <w:rFonts w:ascii="Calibri" w:hAnsi="Calibri" w:cs="Calibri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3</w:t>
      </w:r>
      <w:r w:rsidRPr="001A2F4B">
        <w:rPr>
          <w:rFonts w:ascii="Calibri" w:hAnsi="Calibri" w:cs="Calibri"/>
          <w:sz w:val="22"/>
          <w:szCs w:val="22"/>
        </w:rPr>
        <w:t>Centre for Tropical Medicine and Global Health, Nuffield Department of Medicine, University of Oxford, Oxford, UK</w:t>
      </w:r>
    </w:p>
    <w:p w14:paraId="06FC5FD9" w14:textId="77777777" w:rsidR="00D572A4" w:rsidRPr="001A2F4B" w:rsidRDefault="00D572A4" w:rsidP="003E3A34">
      <w:pPr>
        <w:rPr>
          <w:rFonts w:ascii="Calibri" w:hAnsi="Calibri" w:cs="Calibri"/>
          <w:sz w:val="22"/>
          <w:szCs w:val="22"/>
        </w:rPr>
      </w:pPr>
    </w:p>
    <w:p w14:paraId="1AF5AE93" w14:textId="77777777" w:rsidR="00D572A4" w:rsidRPr="001A2F4B" w:rsidRDefault="00D572A4" w:rsidP="003E3A34">
      <w:pPr>
        <w:spacing w:line="480" w:lineRule="auto"/>
        <w:rPr>
          <w:rFonts w:ascii="Calibri" w:hAnsi="Calibri" w:cs="Calibri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4</w:t>
      </w:r>
      <w:r w:rsidRPr="001A2F4B">
        <w:rPr>
          <w:rFonts w:ascii="Calibri" w:hAnsi="Calibri" w:cs="Calibri"/>
          <w:sz w:val="22"/>
          <w:szCs w:val="22"/>
        </w:rPr>
        <w:t xml:space="preserve">Contemplative Education Center, Mahidol University, Nakhon </w:t>
      </w:r>
      <w:proofErr w:type="spellStart"/>
      <w:r w:rsidRPr="001A2F4B">
        <w:rPr>
          <w:rFonts w:ascii="Calibri" w:hAnsi="Calibri" w:cs="Calibri"/>
          <w:sz w:val="22"/>
          <w:szCs w:val="22"/>
        </w:rPr>
        <w:t>Pathom</w:t>
      </w:r>
      <w:proofErr w:type="spellEnd"/>
      <w:r w:rsidRPr="001A2F4B">
        <w:rPr>
          <w:rFonts w:ascii="Calibri" w:hAnsi="Calibri" w:cs="Calibri"/>
          <w:sz w:val="22"/>
          <w:szCs w:val="22"/>
        </w:rPr>
        <w:t xml:space="preserve">, Thailand  </w:t>
      </w:r>
    </w:p>
    <w:p w14:paraId="5E36ED5B" w14:textId="77777777" w:rsidR="00D572A4" w:rsidRPr="001A2F4B" w:rsidRDefault="00D572A4" w:rsidP="003E3A34">
      <w:pPr>
        <w:spacing w:line="480" w:lineRule="auto"/>
        <w:rPr>
          <w:rFonts w:ascii="Calibri" w:hAnsi="Calibri" w:cs="Calibri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5</w:t>
      </w:r>
      <w:r w:rsidRPr="001A2F4B">
        <w:rPr>
          <w:rFonts w:ascii="Calibri" w:hAnsi="Calibri" w:cs="Calibri"/>
          <w:sz w:val="22"/>
          <w:szCs w:val="22"/>
        </w:rPr>
        <w:t>Independent researcher, Bharatpur-05, Chitwan, Nepal</w:t>
      </w:r>
    </w:p>
    <w:p w14:paraId="7C3C9F7C" w14:textId="77777777" w:rsidR="00D572A4" w:rsidRPr="001A2F4B" w:rsidRDefault="00D572A4" w:rsidP="003E3A34">
      <w:pPr>
        <w:spacing w:line="480" w:lineRule="auto"/>
        <w:rPr>
          <w:rFonts w:ascii="Calibri" w:hAnsi="Calibri" w:cs="Calibri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6</w:t>
      </w:r>
      <w:r w:rsidRPr="001A2F4B">
        <w:rPr>
          <w:rFonts w:ascii="Calibri" w:hAnsi="Calibri" w:cs="Calibri"/>
          <w:sz w:val="22"/>
          <w:szCs w:val="22"/>
        </w:rPr>
        <w:t>Independent researcher, Tanahun-05, Nepal</w:t>
      </w:r>
    </w:p>
    <w:p w14:paraId="3CBF59AC" w14:textId="77777777" w:rsidR="00D572A4" w:rsidRPr="001A2F4B" w:rsidRDefault="00D572A4" w:rsidP="003E3A34">
      <w:pPr>
        <w:rPr>
          <w:rFonts w:ascii="Calibri" w:hAnsi="Calibri" w:cs="Calibri"/>
          <w:color w:val="222222"/>
          <w:sz w:val="22"/>
          <w:szCs w:val="22"/>
          <w:shd w:val="clear" w:color="auto" w:fill="FFFFFF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7</w:t>
      </w:r>
      <w:r w:rsidRPr="001A2F4B">
        <w:rPr>
          <w:rFonts w:ascii="Calibri" w:hAnsi="Calibri" w:cs="Calibri"/>
          <w:color w:val="222222"/>
          <w:sz w:val="22"/>
          <w:szCs w:val="22"/>
          <w:shd w:val="clear" w:color="auto" w:fill="FFFFFF"/>
        </w:rPr>
        <w:t>Department of Nutrition and Dietetics, Armed Police Force Hospital, Kathmandu, Nepal</w:t>
      </w:r>
    </w:p>
    <w:p w14:paraId="13DFFE9E" w14:textId="77777777" w:rsidR="00D572A4" w:rsidRPr="001A2F4B" w:rsidRDefault="00D572A4" w:rsidP="003E3A34">
      <w:pPr>
        <w:spacing w:after="160" w:line="440" w:lineRule="atLeast"/>
        <w:rPr>
          <w:rFonts w:ascii="Calibri" w:eastAsia="DengXian" w:hAnsi="Calibri" w:cs="Calibri"/>
          <w:color w:val="000000"/>
          <w:sz w:val="22"/>
          <w:szCs w:val="22"/>
        </w:rPr>
      </w:pPr>
      <w:r w:rsidRPr="001A2F4B">
        <w:rPr>
          <w:rFonts w:ascii="Calibri" w:hAnsi="Calibri" w:cs="Calibri"/>
          <w:sz w:val="22"/>
          <w:szCs w:val="22"/>
          <w:vertAlign w:val="superscript"/>
        </w:rPr>
        <w:t>8</w:t>
      </w:r>
      <w:r w:rsidRPr="001A2F4B">
        <w:rPr>
          <w:rFonts w:ascii="Calibri" w:eastAsia="DengXian" w:hAnsi="Calibri" w:cs="Calibri"/>
          <w:color w:val="000000"/>
          <w:sz w:val="22"/>
          <w:szCs w:val="22"/>
        </w:rPr>
        <w:t>Melbourne School of Population and Global Health, University of Melbourne, Australia</w:t>
      </w:r>
    </w:p>
    <w:p w14:paraId="1337B2CA" w14:textId="77777777" w:rsidR="00D572A4" w:rsidRPr="001A2F4B" w:rsidRDefault="00D572A4" w:rsidP="003E3A34">
      <w:pPr>
        <w:spacing w:after="160" w:line="440" w:lineRule="atLeast"/>
        <w:rPr>
          <w:rFonts w:ascii="Calibri" w:eastAsia="DengXian" w:hAnsi="Calibri" w:cs="Calibri"/>
          <w:color w:val="000000"/>
          <w:sz w:val="22"/>
          <w:szCs w:val="22"/>
        </w:rPr>
      </w:pPr>
      <w:r w:rsidRPr="001A2F4B">
        <w:rPr>
          <w:rFonts w:ascii="Calibri" w:eastAsia="DengXian" w:hAnsi="Calibri" w:cs="Calibri"/>
          <w:color w:val="000000"/>
          <w:sz w:val="22"/>
          <w:szCs w:val="22"/>
          <w:vertAlign w:val="superscript"/>
          <w:lang w:val="en-US"/>
        </w:rPr>
        <w:t>9</w:t>
      </w:r>
      <w:r w:rsidRPr="001A2F4B">
        <w:rPr>
          <w:rFonts w:ascii="Calibri" w:eastAsia="DengXian" w:hAnsi="Calibri" w:cs="Calibri"/>
          <w:color w:val="000000"/>
          <w:sz w:val="22"/>
          <w:szCs w:val="22"/>
          <w:vertAlign w:val="superscript"/>
        </w:rPr>
        <w:t xml:space="preserve"> </w:t>
      </w:r>
      <w:r w:rsidRPr="001A2F4B">
        <w:rPr>
          <w:rFonts w:ascii="Calibri" w:eastAsia="DengXian" w:hAnsi="Calibri" w:cs="Calibri"/>
          <w:color w:val="000000"/>
          <w:sz w:val="22"/>
          <w:szCs w:val="22"/>
        </w:rPr>
        <w:t>Academy for Data Sciences and Global Health, Kathmandu, Nepal</w:t>
      </w:r>
    </w:p>
    <w:p w14:paraId="5AD2BC7C" w14:textId="77777777" w:rsidR="00D572A4" w:rsidRPr="001A2F4B" w:rsidRDefault="00D572A4" w:rsidP="003E3A34">
      <w:pPr>
        <w:ind w:right="-22"/>
        <w:rPr>
          <w:rFonts w:ascii="Calibri" w:hAnsi="Calibri" w:cs="Calibri"/>
          <w:color w:val="212121"/>
          <w:sz w:val="22"/>
          <w:szCs w:val="22"/>
          <w:shd w:val="clear" w:color="auto" w:fill="FFFFFF"/>
        </w:rPr>
      </w:pPr>
    </w:p>
    <w:p w14:paraId="6195B75D" w14:textId="77777777" w:rsidR="00D572A4" w:rsidRPr="001A2F4B" w:rsidRDefault="00D572A4" w:rsidP="003E3A34">
      <w:pPr>
        <w:ind w:right="-22"/>
        <w:rPr>
          <w:rFonts w:ascii="Calibri" w:hAnsi="Calibri" w:cs="Calibri"/>
          <w:color w:val="212121"/>
          <w:sz w:val="22"/>
          <w:szCs w:val="22"/>
          <w:shd w:val="clear" w:color="auto" w:fill="FFFFFF"/>
        </w:rPr>
      </w:pPr>
      <w:r w:rsidRPr="001A2F4B">
        <w:rPr>
          <w:rFonts w:ascii="Calibri" w:hAnsi="Calibri" w:cs="Calibri"/>
          <w:color w:val="212121"/>
          <w:sz w:val="22"/>
          <w:szCs w:val="22"/>
          <w:shd w:val="clear" w:color="auto" w:fill="FFFFFF"/>
        </w:rPr>
        <w:t>*Corresponding author</w:t>
      </w:r>
    </w:p>
    <w:p w14:paraId="47A84E37" w14:textId="77777777" w:rsidR="00D572A4" w:rsidRPr="001A2F4B" w:rsidRDefault="00D572A4" w:rsidP="003E3A3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  <w:proofErr w:type="spellStart"/>
      <w:r w:rsidRPr="001A2F4B">
        <w:rPr>
          <w:rFonts w:cs="Calibri"/>
          <w:color w:val="000000" w:themeColor="text1"/>
          <w:sz w:val="22"/>
          <w:szCs w:val="22"/>
        </w:rPr>
        <w:t>Luechai</w:t>
      </w:r>
      <w:proofErr w:type="spellEnd"/>
      <w:r w:rsidRPr="001A2F4B">
        <w:rPr>
          <w:rFonts w:cs="Calibri"/>
          <w:color w:val="000000" w:themeColor="text1"/>
          <w:sz w:val="22"/>
          <w:szCs w:val="22"/>
        </w:rPr>
        <w:t xml:space="preserve"> </w:t>
      </w:r>
      <w:proofErr w:type="spellStart"/>
      <w:r w:rsidRPr="001A2F4B">
        <w:rPr>
          <w:rFonts w:cs="Calibri"/>
          <w:color w:val="000000" w:themeColor="text1"/>
          <w:sz w:val="22"/>
          <w:szCs w:val="22"/>
        </w:rPr>
        <w:t>Sringernyuang</w:t>
      </w:r>
      <w:proofErr w:type="spellEnd"/>
      <w:r w:rsidRPr="001A2F4B">
        <w:rPr>
          <w:rFonts w:cs="Calibri"/>
          <w:color w:val="000000" w:themeColor="text1"/>
          <w:sz w:val="22"/>
          <w:szCs w:val="22"/>
        </w:rPr>
        <w:t>, Ph.D.</w:t>
      </w:r>
    </w:p>
    <w:p w14:paraId="1ECD6F3F" w14:textId="77777777" w:rsidR="00D572A4" w:rsidRPr="001A2F4B" w:rsidRDefault="00D572A4" w:rsidP="003E3A3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  <w:r w:rsidRPr="001A2F4B">
        <w:rPr>
          <w:rFonts w:cs="Calibri"/>
          <w:color w:val="000000" w:themeColor="text1"/>
          <w:sz w:val="22"/>
          <w:szCs w:val="22"/>
        </w:rPr>
        <w:t>Department of Society and Health, Faculty of Social Sciences and Humanities,</w:t>
      </w:r>
    </w:p>
    <w:p w14:paraId="4A318081" w14:textId="77777777" w:rsidR="00D572A4" w:rsidRPr="001A2F4B" w:rsidRDefault="00D572A4" w:rsidP="003E3A3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  <w:r w:rsidRPr="001A2F4B">
        <w:rPr>
          <w:rFonts w:cs="Calibri"/>
          <w:color w:val="000000" w:themeColor="text1"/>
          <w:sz w:val="22"/>
          <w:szCs w:val="22"/>
        </w:rPr>
        <w:t xml:space="preserve">Mahidol University, 999 </w:t>
      </w:r>
      <w:proofErr w:type="spellStart"/>
      <w:r w:rsidRPr="001A2F4B">
        <w:rPr>
          <w:rFonts w:cs="Calibri"/>
          <w:color w:val="000000" w:themeColor="text1"/>
          <w:sz w:val="22"/>
          <w:szCs w:val="22"/>
        </w:rPr>
        <w:t>Phuttamonthon</w:t>
      </w:r>
      <w:proofErr w:type="spellEnd"/>
      <w:r w:rsidRPr="001A2F4B">
        <w:rPr>
          <w:rFonts w:cs="Calibri"/>
          <w:color w:val="000000" w:themeColor="text1"/>
          <w:sz w:val="22"/>
          <w:szCs w:val="22"/>
        </w:rPr>
        <w:t xml:space="preserve"> 4 Road, </w:t>
      </w:r>
      <w:proofErr w:type="spellStart"/>
      <w:r w:rsidRPr="001A2F4B">
        <w:rPr>
          <w:rFonts w:cs="Calibri"/>
          <w:color w:val="000000" w:themeColor="text1"/>
          <w:sz w:val="22"/>
          <w:szCs w:val="22"/>
        </w:rPr>
        <w:t>Salaya</w:t>
      </w:r>
      <w:proofErr w:type="spellEnd"/>
      <w:r w:rsidRPr="001A2F4B">
        <w:rPr>
          <w:rFonts w:cs="Calibri"/>
          <w:color w:val="000000" w:themeColor="text1"/>
          <w:sz w:val="22"/>
          <w:szCs w:val="22"/>
        </w:rPr>
        <w:t xml:space="preserve">, Nakhon </w:t>
      </w:r>
      <w:proofErr w:type="spellStart"/>
      <w:r w:rsidRPr="001A2F4B">
        <w:rPr>
          <w:rFonts w:cs="Calibri"/>
          <w:color w:val="000000" w:themeColor="text1"/>
          <w:sz w:val="22"/>
          <w:szCs w:val="22"/>
        </w:rPr>
        <w:t>Pathom</w:t>
      </w:r>
      <w:proofErr w:type="spellEnd"/>
      <w:r w:rsidRPr="001A2F4B">
        <w:rPr>
          <w:rFonts w:cs="Calibri"/>
          <w:color w:val="000000" w:themeColor="text1"/>
          <w:sz w:val="22"/>
          <w:szCs w:val="22"/>
        </w:rPr>
        <w:t xml:space="preserve"> 73170 Thailand</w:t>
      </w:r>
    </w:p>
    <w:p w14:paraId="681BACAD" w14:textId="77777777" w:rsidR="00D572A4" w:rsidRPr="001A2F4B" w:rsidRDefault="00D572A4" w:rsidP="003E3A3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  <w:r w:rsidRPr="001A2F4B">
        <w:rPr>
          <w:rFonts w:cs="Calibri"/>
          <w:color w:val="000000" w:themeColor="text1"/>
          <w:sz w:val="22"/>
          <w:szCs w:val="22"/>
        </w:rPr>
        <w:t>Email: luechaisri@gmail.com</w:t>
      </w:r>
    </w:p>
    <w:p w14:paraId="08BC648F" w14:textId="6D0D1A31" w:rsidR="00D572A4" w:rsidRDefault="00D572A4" w:rsidP="00D572A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  <w:r w:rsidRPr="001A2F4B">
        <w:rPr>
          <w:rFonts w:cs="Calibri"/>
          <w:color w:val="000000" w:themeColor="text1"/>
          <w:sz w:val="22"/>
          <w:szCs w:val="22"/>
        </w:rPr>
        <w:t>Telephone Number: +66-81-934-8454</w:t>
      </w:r>
    </w:p>
    <w:p w14:paraId="2AB2B806" w14:textId="254A7926" w:rsidR="00D572A4" w:rsidRDefault="00D572A4" w:rsidP="00D572A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</w:p>
    <w:p w14:paraId="35167EC6" w14:textId="3B0A2ED9" w:rsidR="00D572A4" w:rsidRDefault="00D572A4" w:rsidP="00D572A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</w:p>
    <w:p w14:paraId="10B40829" w14:textId="65A9D1C0" w:rsidR="00D572A4" w:rsidRDefault="00D572A4" w:rsidP="00D572A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</w:p>
    <w:p w14:paraId="3EE0B02E" w14:textId="4CD3B119" w:rsidR="00D572A4" w:rsidRDefault="00D572A4" w:rsidP="00D572A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</w:p>
    <w:p w14:paraId="703DE47F" w14:textId="77777777" w:rsidR="00D572A4" w:rsidRPr="001A2F4B" w:rsidRDefault="00D572A4" w:rsidP="00D572A4">
      <w:pPr>
        <w:pStyle w:val="NoSpacing"/>
        <w:spacing w:line="360" w:lineRule="auto"/>
        <w:rPr>
          <w:rFonts w:cs="Calibri"/>
          <w:color w:val="000000" w:themeColor="text1"/>
          <w:sz w:val="22"/>
          <w:szCs w:val="22"/>
        </w:rPr>
      </w:pPr>
    </w:p>
    <w:tbl>
      <w:tblPr>
        <w:tblW w:w="9240" w:type="dxa"/>
        <w:tblLook w:val="04A0" w:firstRow="1" w:lastRow="0" w:firstColumn="1" w:lastColumn="0" w:noHBand="0" w:noVBand="1"/>
      </w:tblPr>
      <w:tblGrid>
        <w:gridCol w:w="2521"/>
        <w:gridCol w:w="2686"/>
        <w:gridCol w:w="2678"/>
        <w:gridCol w:w="1355"/>
      </w:tblGrid>
      <w:tr w:rsidR="00D572A4" w:rsidRPr="008A06D1" w14:paraId="3A6E0967" w14:textId="77777777" w:rsidTr="003E3A34">
        <w:trPr>
          <w:trHeight w:val="34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4FB7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  <w:lastRenderedPageBreak/>
              <w:t>Codes: Child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0398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  <w:t>Code: Parents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CEC4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  <w:t xml:space="preserve">Descrip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23F9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bidi="ne-NP"/>
              </w:rPr>
              <w:t>Themes</w:t>
            </w:r>
          </w:p>
        </w:tc>
      </w:tr>
      <w:tr w:rsidR="00D572A4" w:rsidRPr="008A06D1" w14:paraId="39F244EB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78D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Daily wage workers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30A2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bidi="ne-NP"/>
              </w:rPr>
              <w:t>Poor socio-economic status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1ABF7" w14:textId="3B381443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means the economic status of the participants, therefore, they had to perform </w:t>
            </w:r>
            <w:r w:rsidR="00E363F8"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different</w:t>
            </w: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 activities and they are </w:t>
            </w:r>
            <w:r w:rsidR="00E363F8"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marginalized</w:t>
            </w: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 in the society.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F8F9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Vulnerability</w:t>
            </w:r>
          </w:p>
        </w:tc>
      </w:tr>
      <w:tr w:rsidR="00D572A4" w:rsidRPr="008A06D1" w14:paraId="2CF64B17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CAC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Poverty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14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130B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6DE2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4674A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15D14FD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B871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Dependent on donation from NGO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69B5F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6013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9A85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74187B04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AE48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Manual work for sellers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1E1F3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FFA0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47230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0EEDD8F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4BC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Lack of employment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3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CE15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DE00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39794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1AFAF36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6A2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Thought will earn huge money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1229C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9EDE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836E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4CA73BE3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17C4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No proper irrigation facilitie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2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9FC4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FD7B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03F3A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5E2216E8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154B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L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ack of food supplie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2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0C0E3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9C84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D5B23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017176D5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5ADF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Working in India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7F442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6763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D1107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5AD2E04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756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Alcoholic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(9)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1C0A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Alcohol Drinking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65C43" w14:textId="09985EE6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is the behavior of the participant about drinking habit and their culture. It is the place where they meet the </w:t>
            </w:r>
            <w:r w:rsidR="00E363F8"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broker</w:t>
            </w: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 and sellers.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FE4BC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09325D85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0F70" w14:textId="29BAA1E0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D</w:t>
            </w:r>
            <w:proofErr w:type="spellStart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etor</w:t>
            </w:r>
            <w:r w:rsidR="00E363F8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i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ated</w:t>
            </w:r>
            <w:proofErr w:type="spellEnd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health condition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C408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4A38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636BF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0C6E8D19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A68E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D</w:t>
            </w:r>
            <w:proofErr w:type="spellStart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rinking</w:t>
            </w:r>
            <w:proofErr w:type="spellEnd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culture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7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7E2A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EEE1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9FF45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629EB6D5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7AE7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Broker giving idea of kidney selling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D799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F4E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78854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0F3B280B" w14:textId="77777777" w:rsidTr="003E3A34">
        <w:trPr>
          <w:trHeight w:val="3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8FDBD" w14:textId="77777777" w:rsidR="00D572A4" w:rsidRPr="00AA65DA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Relieves pain if we drink (3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B3F3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5B92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C537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18DB15C" w14:textId="77777777" w:rsidTr="003E3A34">
        <w:trPr>
          <w:trHeight w:val="10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F4B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Lack of knowledge about kidney and it work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(8)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86F65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 xml:space="preserve">Ignorance/gullibility 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37DA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means they are naïve and they are unaware and uneducated. They do not have knowledge about kidney and its use.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98EF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4EF2BDAC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9C8E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D</w:t>
            </w:r>
            <w:proofErr w:type="spellStart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rinking</w:t>
            </w:r>
            <w:proofErr w:type="spellEnd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to subside pain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4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FDEFE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97FE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BCA7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5C91F7AB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36126" w14:textId="77777777" w:rsidR="00D572A4" w:rsidRPr="00AA65DA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Trapped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 xml:space="preserve"> by the story of better future (8)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2DDB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FEF4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B22C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0513096A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750F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Believe the false new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2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AA2A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732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00A05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5D2D495C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CCDC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Feels s</w:t>
            </w:r>
            <w:proofErr w:type="spellStart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tigma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tiz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 xml:space="preserve"> because of selling (10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FDDF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3BBF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F3EE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4149EE13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42AA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Follow the caste system and discrimination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3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C55FD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FBDCF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59637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E9D14C3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F35EE" w14:textId="77777777" w:rsidR="00D572A4" w:rsidRPr="00AA65DA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lastRenderedPageBreak/>
              <w:t xml:space="preserve">Do not know what is kidney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04BBE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AA9CC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4E9AF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38D747E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23484" w14:textId="23A5F110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Lavish life</w:t>
            </w: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and follow all the </w:t>
            </w:r>
            <w:r w:rsidR="00E363F8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neighbor</w:t>
            </w: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after selling kidney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55DDC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>Social conformity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E7359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means, they are following the culture set by others.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5C008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39FBEDA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ACEC1" w14:textId="7FB75190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Everyone did in </w:t>
            </w:r>
            <w:r w:rsidR="00E363F8"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neighbor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4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9A98C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F6B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AC40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44730585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9776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D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estroyed their house due to earthquake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8BD3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 xml:space="preserve">Indirect incentives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EFC95" w14:textId="56C161D9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is the incentive provided to the sellers through economy, false hope and wrong </w:t>
            </w:r>
            <w:r w:rsidR="00E363F8"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information</w:t>
            </w: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.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2CE5A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6530D153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78E9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Wrong information about donation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6177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E02B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0A4CC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7C8C3E2C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B453B" w14:textId="1C645285" w:rsidR="00D572A4" w:rsidRPr="00AA65DA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D</w:t>
            </w:r>
            <w:proofErr w:type="spellStart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onation</w:t>
            </w:r>
            <w:proofErr w:type="spellEnd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received from foreign </w:t>
            </w:r>
            <w:r w:rsidR="00E363F8"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donors </w:t>
            </w:r>
            <w:r w:rsidR="00E363F8"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3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BA76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D78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9451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46080C5" w14:textId="77777777" w:rsidTr="003E3A34">
        <w:trPr>
          <w:trHeight w:val="6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A0E6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Proximity to citie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(3)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66465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Shifting of business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669A2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is the issue where the business is shifted to new place due to the booming business in other place and lack of business in one place due to change of roadways.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F37E6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Contextual factors </w:t>
            </w:r>
          </w:p>
        </w:tc>
      </w:tr>
      <w:tr w:rsidR="00D572A4" w:rsidRPr="008A06D1" w14:paraId="3D4A0CA1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8D61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Migration from village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3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AFA7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8733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99BF3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D4A50B9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3605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Change of business destination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4D4D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6C62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ED866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6A3A6365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7963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Loss of Job opportunities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1B4B2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EB1F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9F382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085D5C30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4061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No care after operation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B5A00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>Role of medical personnel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BF89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It is about the role of medical personal throughout the kidney transplantation.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8EF9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589F5331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A66479" w14:textId="7AE7C60C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Role of doctors to </w:t>
            </w:r>
            <w:r w:rsidR="00E363F8"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approve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for operation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6930E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6CC1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4F709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46AD03C2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775E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No information shared by doctors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44AB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1F4F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F75F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0AD6175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F57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False hope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64406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 xml:space="preserve">Fake documentations 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C6EC6" w14:textId="526173C9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is the </w:t>
            </w:r>
            <w:r w:rsidR="00E363F8"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preparation</w:t>
            </w: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 of the document during the kidney selling process.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B27E8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9CDAB71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07994" w14:textId="7601D9F1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fake papers </w:t>
            </w:r>
            <w:r w:rsidR="00E363F8"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arranged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5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C505D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D281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77323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7EAA9330" w14:textId="77777777" w:rsidTr="003E3A34">
        <w:trPr>
          <w:trHeight w:val="56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CA8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wrong name used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041A3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6DCDC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7B139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EB6EA71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D9FC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Making stamp and paper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3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6B11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5851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CECDB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1FB2043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C41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No policy to address kidney trafficking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(6)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CA45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>Policy loopholes</w:t>
            </w:r>
          </w:p>
        </w:tc>
        <w:tc>
          <w:tcPr>
            <w:tcW w:w="2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E89D7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is the loopholes in the rules and regulation of the country where they can utilize the policy in their benefits. </w:t>
            </w: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ACF9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5BF16BF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719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Open border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2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FCA7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6B61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50E3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40B3193C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84AC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Consent was enough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A2A6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AB24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95177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6974563A" w14:textId="77777777" w:rsidTr="003E3A34">
        <w:trPr>
          <w:trHeight w:val="10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BF22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lastRenderedPageBreak/>
              <w:t xml:space="preserve">No proper work form NGO or legal authoritie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2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E6B15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D4BC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C061C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79984955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CD2B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kidney sellers are culprit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2)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CF35F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807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CB3AB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406D334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422D66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Signed document easily prepared with stamps </w:t>
            </w: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4951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2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7A66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7DFF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CACF85B" w14:textId="77777777" w:rsidTr="003E3A34">
        <w:trPr>
          <w:trHeight w:val="6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43A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Birth of broker </w:t>
            </w:r>
          </w:p>
        </w:tc>
        <w:tc>
          <w:tcPr>
            <w:tcW w:w="54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0ECA493" w14:textId="5524B185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It is the role of brokers during the </w:t>
            </w:r>
            <w:r w:rsidR="00E363F8"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>kidney</w:t>
            </w: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  <w:t xml:space="preserve"> selling situation. 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26581" w14:textId="77777777" w:rsidR="00D572A4" w:rsidRPr="008A06D1" w:rsidRDefault="00D572A4" w:rsidP="003E3A3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bidi="ne-NP"/>
              </w:rPr>
              <w:t xml:space="preserve">Role of a broker </w:t>
            </w:r>
          </w:p>
        </w:tc>
      </w:tr>
      <w:tr w:rsidR="00D572A4" w:rsidRPr="008A06D1" w14:paraId="5CAD3C0D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08385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lured by money 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822B3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C14CD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75FCE44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5B328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Taught about the kidney and its quantity 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7101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D07D3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A02EF92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8DE2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Did not give promised money 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F0A4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6B3CA9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2D7C6615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D752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Meeting brokers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42D17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28F9E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7F40574F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50AA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Ways of brokers being friend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54B2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32004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C3C5079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627D8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Taught the way of earning money 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608B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38630B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595905B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E803A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Wrong information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010E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F4560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D56BB6E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CFBAEA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Fake donors prepared 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2844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D8F5B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E84D8BB" w14:textId="77777777" w:rsidTr="003E3A34">
        <w:trPr>
          <w:trHeight w:val="102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137EA" w14:textId="138234D8" w:rsidR="00D572A4" w:rsidRPr="008A06D1" w:rsidRDefault="00E363F8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Coordination</w:t>
            </w:r>
            <w:r w:rsidR="00D572A4"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and management from pick up to operation </w:t>
            </w:r>
            <w:r w:rsidR="00D572A4"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3)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AAD46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2C5A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121DE674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B4197" w14:textId="358EB413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C</w:t>
            </w:r>
            <w:proofErr w:type="spellStart"/>
            <w:r w:rsidR="00E363F8"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onvinced</w:t>
            </w:r>
            <w:proofErr w:type="spellEnd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by broker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9)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3EE2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C935B4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60048968" w14:textId="77777777" w:rsidTr="003E3A34">
        <w:trPr>
          <w:trHeight w:val="34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E9C20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Fraud by broker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9)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84301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0F4CDD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  <w:tr w:rsidR="00D572A4" w:rsidRPr="008A06D1" w14:paraId="3BD1CF0F" w14:textId="77777777" w:rsidTr="003E3A34">
        <w:trPr>
          <w:trHeight w:val="680"/>
        </w:trPr>
        <w:tc>
          <w:tcPr>
            <w:tcW w:w="2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853CB" w14:textId="45B8EDCE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M</w:t>
            </w:r>
            <w:proofErr w:type="spellStart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ulti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ple</w:t>
            </w:r>
            <w:proofErr w:type="spellEnd"/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</w:t>
            </w:r>
            <w:r w:rsidR="00E84DF3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>roles</w:t>
            </w:r>
            <w:r w:rsidRPr="008A06D1">
              <w:rPr>
                <w:rFonts w:ascii="Calibri" w:eastAsia="Times New Roman" w:hAnsi="Calibri" w:cs="Calibri"/>
                <w:color w:val="000000"/>
                <w:szCs w:val="24"/>
                <w:lang w:bidi="ne-NP"/>
              </w:rPr>
              <w:t xml:space="preserve"> by brokers </w:t>
            </w:r>
            <w:r>
              <w:rPr>
                <w:rFonts w:ascii="Calibri" w:eastAsia="Times New Roman" w:hAnsi="Calibri" w:cs="Calibri"/>
                <w:color w:val="000000"/>
                <w:szCs w:val="24"/>
                <w:lang w:val="en-US" w:bidi="ne-NP"/>
              </w:rPr>
              <w:t>(6)</w:t>
            </w:r>
          </w:p>
        </w:tc>
        <w:tc>
          <w:tcPr>
            <w:tcW w:w="540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353A3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BC533C" w14:textId="77777777" w:rsidR="00D572A4" w:rsidRPr="008A06D1" w:rsidRDefault="00D572A4" w:rsidP="003E3A3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bidi="ne-NP"/>
              </w:rPr>
            </w:pPr>
          </w:p>
        </w:tc>
      </w:tr>
    </w:tbl>
    <w:p w14:paraId="06A1E307" w14:textId="77777777" w:rsidR="00D572A4" w:rsidRPr="00D572A4" w:rsidRDefault="00D572A4">
      <w:pPr>
        <w:rPr>
          <w:lang w:val="en-IN"/>
        </w:rPr>
      </w:pPr>
    </w:p>
    <w:sectPr w:rsidR="00D572A4" w:rsidRPr="00D572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C8482" w14:textId="77777777" w:rsidR="008E59AA" w:rsidRDefault="008E59AA" w:rsidP="00D572A4">
      <w:r>
        <w:separator/>
      </w:r>
    </w:p>
  </w:endnote>
  <w:endnote w:type="continuationSeparator" w:id="0">
    <w:p w14:paraId="34F16026" w14:textId="77777777" w:rsidR="008E59AA" w:rsidRDefault="008E59AA" w:rsidP="00D572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57C770" w14:textId="77777777" w:rsidR="006355B9" w:rsidRDefault="006355B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DF4EB" w14:textId="77777777" w:rsidR="006355B9" w:rsidRDefault="006355B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D9A49" w14:textId="77777777" w:rsidR="006355B9" w:rsidRDefault="006355B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C515F" w14:textId="77777777" w:rsidR="008E59AA" w:rsidRDefault="008E59AA" w:rsidP="00D572A4">
      <w:r>
        <w:separator/>
      </w:r>
    </w:p>
  </w:footnote>
  <w:footnote w:type="continuationSeparator" w:id="0">
    <w:p w14:paraId="5CB41D3C" w14:textId="77777777" w:rsidR="008E59AA" w:rsidRDefault="008E59AA" w:rsidP="00D572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96313" w14:textId="77777777" w:rsidR="006355B9" w:rsidRDefault="006355B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900573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9B1B3B5" w14:textId="5844D7E6" w:rsidR="00D572A4" w:rsidRDefault="00D572A4">
        <w:pPr>
          <w:pStyle w:val="Header"/>
          <w:jc w:val="right"/>
        </w:pPr>
        <w:r>
          <w:t xml:space="preserve">Supplementary File: </w:t>
        </w:r>
        <w:r w:rsidR="006355B9">
          <w:t>C</w:t>
        </w:r>
        <w:r>
          <w:t>odebook for kidney selling/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237209" w14:textId="77777777" w:rsidR="00D572A4" w:rsidRDefault="00D572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EBFD39" w14:textId="77777777" w:rsidR="006355B9" w:rsidRDefault="006355B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D1"/>
    <w:rsid w:val="0001154E"/>
    <w:rsid w:val="00020BE3"/>
    <w:rsid w:val="00026446"/>
    <w:rsid w:val="00102AF9"/>
    <w:rsid w:val="001154E7"/>
    <w:rsid w:val="00124DEF"/>
    <w:rsid w:val="002A03DF"/>
    <w:rsid w:val="00326E86"/>
    <w:rsid w:val="003834FE"/>
    <w:rsid w:val="003C1F5F"/>
    <w:rsid w:val="004172CA"/>
    <w:rsid w:val="0045255B"/>
    <w:rsid w:val="004864C9"/>
    <w:rsid w:val="004B0902"/>
    <w:rsid w:val="00517FC7"/>
    <w:rsid w:val="00524EFA"/>
    <w:rsid w:val="00532D27"/>
    <w:rsid w:val="00554741"/>
    <w:rsid w:val="005C5F37"/>
    <w:rsid w:val="005E7ADC"/>
    <w:rsid w:val="00626213"/>
    <w:rsid w:val="00633AE4"/>
    <w:rsid w:val="006355B9"/>
    <w:rsid w:val="00642E60"/>
    <w:rsid w:val="00652926"/>
    <w:rsid w:val="00672A86"/>
    <w:rsid w:val="00756B43"/>
    <w:rsid w:val="00794E59"/>
    <w:rsid w:val="007B1196"/>
    <w:rsid w:val="007F7F0A"/>
    <w:rsid w:val="008157D8"/>
    <w:rsid w:val="0084311E"/>
    <w:rsid w:val="008451C0"/>
    <w:rsid w:val="0085095E"/>
    <w:rsid w:val="008A06D1"/>
    <w:rsid w:val="008E59AA"/>
    <w:rsid w:val="00911975"/>
    <w:rsid w:val="00921B84"/>
    <w:rsid w:val="00964168"/>
    <w:rsid w:val="00986582"/>
    <w:rsid w:val="009A5E64"/>
    <w:rsid w:val="00A23344"/>
    <w:rsid w:val="00AA65DA"/>
    <w:rsid w:val="00B17FBD"/>
    <w:rsid w:val="00B2347D"/>
    <w:rsid w:val="00B2646C"/>
    <w:rsid w:val="00B27512"/>
    <w:rsid w:val="00B876D2"/>
    <w:rsid w:val="00B90C53"/>
    <w:rsid w:val="00BF6808"/>
    <w:rsid w:val="00C10F92"/>
    <w:rsid w:val="00C33C20"/>
    <w:rsid w:val="00C9043A"/>
    <w:rsid w:val="00C9135F"/>
    <w:rsid w:val="00C91DAD"/>
    <w:rsid w:val="00CE1361"/>
    <w:rsid w:val="00D229EF"/>
    <w:rsid w:val="00D4117A"/>
    <w:rsid w:val="00D572A4"/>
    <w:rsid w:val="00DB05BC"/>
    <w:rsid w:val="00DB77C9"/>
    <w:rsid w:val="00E34F73"/>
    <w:rsid w:val="00E363F8"/>
    <w:rsid w:val="00E84DF3"/>
    <w:rsid w:val="00F71102"/>
    <w:rsid w:val="00F84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5814"/>
  <w15:chartTrackingRefBased/>
  <w15:docId w15:val="{58E2F938-D39F-7F48-AD48-138E13645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aHeading 1"/>
    <w:basedOn w:val="Normal"/>
    <w:next w:val="Normal"/>
    <w:link w:val="Heading1Char"/>
    <w:uiPriority w:val="9"/>
    <w:qFormat/>
    <w:rsid w:val="00D572A4"/>
    <w:pPr>
      <w:keepNext/>
      <w:keepLines/>
      <w:outlineLvl w:val="0"/>
    </w:pPr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Heading 1 Char"/>
    <w:basedOn w:val="DefaultParagraphFont"/>
    <w:link w:val="Heading1"/>
    <w:uiPriority w:val="9"/>
    <w:rsid w:val="00D572A4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en-GB"/>
    </w:rPr>
  </w:style>
  <w:style w:type="paragraph" w:styleId="NoSpacing">
    <w:name w:val="No Spacing"/>
    <w:uiPriority w:val="1"/>
    <w:qFormat/>
    <w:rsid w:val="00D572A4"/>
    <w:pPr>
      <w:widowControl w:val="0"/>
      <w:jc w:val="both"/>
    </w:pPr>
    <w:rPr>
      <w:rFonts w:ascii="Calibri" w:eastAsia="Calibri" w:hAnsi="Calibri" w:cs="Angsana New"/>
      <w:color w:val="000000"/>
      <w:sz w:val="32"/>
      <w:szCs w:val="4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572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72A4"/>
  </w:style>
  <w:style w:type="paragraph" w:styleId="Footer">
    <w:name w:val="footer"/>
    <w:basedOn w:val="Normal"/>
    <w:link w:val="FooterChar"/>
    <w:uiPriority w:val="99"/>
    <w:unhideWhenUsed/>
    <w:rsid w:val="00D572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7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78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8</Words>
  <Characters>3924</Characters>
  <Application>Microsoft Office Word</Application>
  <DocSecurity>0</DocSecurity>
  <Lines>32</Lines>
  <Paragraphs>9</Paragraphs>
  <ScaleCrop>false</ScaleCrop>
  <Company/>
  <LinksUpToDate>false</LinksUpToDate>
  <CharactersWithSpaces>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 Shrestha</dc:creator>
  <cp:keywords/>
  <dc:description/>
  <cp:lastModifiedBy>Bijaya Shrestha</cp:lastModifiedBy>
  <cp:revision>5</cp:revision>
  <dcterms:created xsi:type="dcterms:W3CDTF">2022-07-11T07:09:00Z</dcterms:created>
  <dcterms:modified xsi:type="dcterms:W3CDTF">2022-07-11T07:40:00Z</dcterms:modified>
</cp:coreProperties>
</file>